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A5C9" w14:textId="77777777" w:rsidR="00A37098" w:rsidRDefault="00A37098" w:rsidP="00C63D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174"/>
        <w:tblW w:w="15785" w:type="dxa"/>
        <w:tblLook w:val="04A0" w:firstRow="1" w:lastRow="0" w:firstColumn="1" w:lastColumn="0" w:noHBand="0" w:noVBand="1"/>
      </w:tblPr>
      <w:tblGrid>
        <w:gridCol w:w="4112"/>
        <w:gridCol w:w="1701"/>
        <w:gridCol w:w="1184"/>
        <w:gridCol w:w="1811"/>
        <w:gridCol w:w="1184"/>
        <w:gridCol w:w="1774"/>
        <w:gridCol w:w="1184"/>
        <w:gridCol w:w="1792"/>
        <w:gridCol w:w="1043"/>
      </w:tblGrid>
      <w:tr w:rsidR="00A37098" w:rsidRPr="00E31065" w14:paraId="735EA04F" w14:textId="77777777" w:rsidTr="00815F22">
        <w:trPr>
          <w:trHeight w:val="280"/>
        </w:trPr>
        <w:tc>
          <w:tcPr>
            <w:tcW w:w="1578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DF99" w14:textId="454742F7" w:rsidR="00A37098" w:rsidRPr="009F27A2" w:rsidRDefault="00A37098" w:rsidP="00E3106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ED64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3542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0B17B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9F27A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stimation of the effects of predictors on certain events</w:t>
            </w:r>
            <w:r w:rsidR="003542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542B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ith</w:t>
            </w:r>
            <w:r w:rsidR="003542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542B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  <w:r w:rsidR="003542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542B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nalysis</w:t>
            </w:r>
          </w:p>
        </w:tc>
      </w:tr>
      <w:tr w:rsidR="00A37098" w:rsidRPr="00E31065" w14:paraId="57A789C5" w14:textId="77777777" w:rsidTr="00815F22">
        <w:trPr>
          <w:trHeight w:val="280"/>
        </w:trPr>
        <w:tc>
          <w:tcPr>
            <w:tcW w:w="41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8EB97" w14:textId="77777777" w:rsidR="00A37098" w:rsidRPr="009F27A2" w:rsidRDefault="00A37098" w:rsidP="006011A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dictor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C11E" w14:textId="77777777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First relapse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7DC1" w14:textId="77777777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Blindness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37A6" w14:textId="029A7F40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EDSS </w:t>
            </w:r>
            <w:r w:rsidR="0028552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score</w:t>
            </w:r>
            <w:r w:rsidR="0028552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28552E" w:rsidRPr="0028552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≥</w:t>
            </w:r>
            <w:r w:rsidR="0028552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="00C73F69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894F" w14:textId="1CDE7F15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EDSS </w:t>
            </w:r>
            <w:r w:rsidR="0028552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score</w:t>
            </w:r>
            <w:r w:rsidR="0028552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28552E" w:rsidRPr="0028552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≥</w:t>
            </w:r>
            <w:r w:rsidR="0028552E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8</w:t>
            </w:r>
            <w:r w:rsidR="00C73F69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0/</w:t>
            </w:r>
            <w:r w:rsidR="00757689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eath</w:t>
            </w:r>
          </w:p>
        </w:tc>
      </w:tr>
      <w:tr w:rsidR="00A37098" w:rsidRPr="00E31065" w14:paraId="6CF460EC" w14:textId="77777777" w:rsidTr="00815F22">
        <w:trPr>
          <w:trHeight w:val="280"/>
        </w:trPr>
        <w:tc>
          <w:tcPr>
            <w:tcW w:w="41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D1DE3" w14:textId="77777777" w:rsidR="00A37098" w:rsidRPr="009F27A2" w:rsidRDefault="00A37098" w:rsidP="00E3106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66B3" w14:textId="083D60F7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Hazard </w:t>
            </w:r>
            <w:r w:rsidR="006011AD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EE0B" w14:textId="23A1685E" w:rsidR="00A37098" w:rsidRPr="009F27A2" w:rsidRDefault="00E4607A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F023" w14:textId="4555FE50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Hazard </w:t>
            </w:r>
            <w:r w:rsidR="006011AD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6E3E" w14:textId="2A664B38" w:rsidR="00A37098" w:rsidRPr="009F27A2" w:rsidRDefault="00E4607A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205A" w14:textId="13CCA708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Hazard </w:t>
            </w:r>
            <w:r w:rsidR="006011AD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291C" w14:textId="5C031004" w:rsidR="00A37098" w:rsidRPr="009F27A2" w:rsidRDefault="00E4607A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004D" w14:textId="3ABF145A" w:rsidR="00A37098" w:rsidRPr="009F27A2" w:rsidRDefault="00A37098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Hazard </w:t>
            </w:r>
            <w:r w:rsidR="006011AD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ti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3761" w14:textId="639FB3BD" w:rsidR="00A37098" w:rsidRPr="009F27A2" w:rsidRDefault="00E4607A" w:rsidP="00E3106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9F2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024028" w:rsidRPr="00E31065" w14:paraId="35002A16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3205" w14:textId="6D1205F1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ema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ender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66C" w14:textId="6ED8AFDC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83-1.9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9C5" w14:textId="5E7EECA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0EC" w14:textId="25442C5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54-2.5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5DB" w14:textId="5D6426FF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E45" w14:textId="070F77E9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55-1.8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937F" w14:textId="4A83DAEF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E4E" w14:textId="73FD3185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35-1.6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E88" w14:textId="6592040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024028" w:rsidRPr="00E31065" w14:paraId="149F119B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04C" w14:textId="037CFB54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QP4-ab </w:t>
            </w:r>
            <w:r w:rsidR="00142DA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iter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0F122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F122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F122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F122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:100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96F" w14:textId="2652E392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2-1.4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1C1" w14:textId="3F872AC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11AD" w14:textId="30766C1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75-1.7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749" w14:textId="558F2335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9A0" w14:textId="3723196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0-1.5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0D94" w14:textId="251709F7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10F" w14:textId="7430763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57-1.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26C" w14:textId="43DCBBCF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024028" w:rsidRPr="00E31065" w14:paraId="180F69BE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144" w14:textId="69BAF0CE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set age, years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&gt;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BBE5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0E3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C65C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E7E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C504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45D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CBA4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3D6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028" w:rsidRPr="00E31065" w14:paraId="530DE079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F10" w14:textId="43B50FA3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5C4" w14:textId="5E931ADF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4-1.7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895" w14:textId="1F6E853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7CE" w14:textId="01D3C38C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(0.25-0.6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DFC" w14:textId="37B0199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693" w14:textId="36F7B8AF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43-1.1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0B5" w14:textId="15AF334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849" w14:textId="4108D7B6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(0.27-0.8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BC3" w14:textId="6E9D089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**</w:t>
            </w:r>
          </w:p>
        </w:tc>
      </w:tr>
      <w:tr w:rsidR="00024028" w:rsidRPr="00E31065" w14:paraId="5380A219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CBB" w14:textId="77777777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35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58E" w14:textId="79D1220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88-1.7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B756" w14:textId="4934AAF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468" w14:textId="0664DFC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 (0.29-0.9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5A3" w14:textId="0EF2E1F7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1CB" w14:textId="36D0F26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43-0.9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1F3" w14:textId="6776ED57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BA7" w14:textId="5E50A6D9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33-1.1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E3C" w14:textId="283F769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024028" w:rsidRPr="00E31065" w14:paraId="4419A3CB" w14:textId="77777777" w:rsidTr="00815F22">
        <w:trPr>
          <w:trHeight w:val="280"/>
        </w:trPr>
        <w:tc>
          <w:tcPr>
            <w:tcW w:w="5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6BCE" w14:textId="07C10CDB" w:rsidR="00024028" w:rsidRPr="00024028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402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set attack (Reference = brainstem/cerebral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5B1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88F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16F2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2952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560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B29F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338" w14:textId="77777777" w:rsidR="00024028" w:rsidRPr="00024028" w:rsidRDefault="00024028" w:rsidP="00024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028" w:rsidRPr="00E31065" w14:paraId="64797D43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84AE" w14:textId="06598E3B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A32" w14:textId="756A8078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56-1.0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C8D7" w14:textId="5BD0A0B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B06E" w14:textId="4BD587A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 (2.13-10.1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B03" w14:textId="5CEAB9B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DC4" w14:textId="27FDAE2C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 (0.31-0.8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394" w14:textId="551C2188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369" w14:textId="5BC2071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28-1.6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0ED" w14:textId="77F4290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24028" w:rsidRPr="00E31065" w14:paraId="5AB4A138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306" w14:textId="2EB132D2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242021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242021"/>
                <w:kern w:val="0"/>
                <w:sz w:val="16"/>
                <w:szCs w:val="16"/>
              </w:rPr>
              <w:t xml:space="preserve">  T</w:t>
            </w:r>
            <w:r>
              <w:rPr>
                <w:rFonts w:ascii="Times New Roman" w:eastAsia="SimSun" w:hAnsi="Times New Roman" w:cs="Times New Roman"/>
                <w:color w:val="242021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E54C" w14:textId="4E42CE9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47-0.9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F77" w14:textId="443778F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D52" w14:textId="2A26B56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(0.26-2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7209" w14:textId="06768826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34C" w14:textId="1C3250F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11-2.8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7DC9" w14:textId="7E56BBD5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642F" w14:textId="777E9620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 (1.10-5.4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2295" w14:textId="41C54B5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</w:tr>
      <w:tr w:rsidR="00024028" w:rsidRPr="00E31065" w14:paraId="0DA3830A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BB2E" w14:textId="77777777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CBBF" w14:textId="55B8CDA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47-1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37C7" w14:textId="374C9D6C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B85" w14:textId="392BD59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 (0.80-4.9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0912" w14:textId="7AB49CC9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385" w14:textId="6392A27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70-2.0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FD7" w14:textId="67C9A1C6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944" w14:textId="21C56C0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 (1.14-5.9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2A3" w14:textId="437AA812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</w:tr>
      <w:tr w:rsidR="00024028" w:rsidRPr="00E31065" w14:paraId="7B70650D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D8B8" w14:textId="4CB7BC23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comitant auto-antibodies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=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ECA0" w14:textId="60924520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75-1.1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18A" w14:textId="5E0D540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5B0" w14:textId="74624F4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80-1.8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083" w14:textId="72EA789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7AF" w14:textId="428125F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1.02-1.9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E31A" w14:textId="2E357317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1DB5" w14:textId="1E04D440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71-1.8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A9C" w14:textId="13A5380B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024028" w:rsidRPr="00E31065" w14:paraId="2D2F3845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9085" w14:textId="3FB96813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comitant auto-antibodies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=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0E43" w14:textId="4BBB3092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60-1.0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946" w14:textId="166F0FCF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2B7" w14:textId="3519F76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58-1.4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999F" w14:textId="37428361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12A5" w14:textId="6420CE1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95-1.9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263" w14:textId="077B4715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CFC4" w14:textId="3E576F3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74-2.0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56D7" w14:textId="0CD1D40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24028" w:rsidRPr="00E31065" w14:paraId="603BED27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175" w14:textId="4ED61E6A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set EDSS score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66E" w14:textId="474D331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(0.52-0.9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B40" w14:textId="7261007C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8AB" w14:textId="3C4EE959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8 (5.29-12.3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199B" w14:textId="4912B1C5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4611" w14:textId="27246723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53-1.2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68F" w14:textId="1169985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381" w14:textId="48169599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0.92-2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A79C" w14:textId="3576BF06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  <w:tr w:rsidR="00024028" w:rsidRPr="00E31065" w14:paraId="72A35401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711" w14:textId="4F85173D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VMP </w:t>
            </w:r>
            <w:r w:rsidR="001D463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 the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irst attack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F27A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893" w14:textId="0E19298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(0.45-0.7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3EB" w14:textId="3FE01E4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328" w14:textId="7E5C8A4E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39-0.9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B5A0" w14:textId="19F21ED5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1FE" w14:textId="61809E8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82-1.8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BAD" w14:textId="33120278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762C" w14:textId="1C19930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 (0.88-3.3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629" w14:textId="2B4CBFF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024028" w:rsidRPr="00E31065" w14:paraId="3DB0FCE8" w14:textId="77777777" w:rsidTr="00815F22">
        <w:trPr>
          <w:trHeight w:val="280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A4A5" w14:textId="660B5460" w:rsidR="00024028" w:rsidRPr="009F27A2" w:rsidRDefault="00024028" w:rsidP="000240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0A4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intenance therapy (Reference = no or prednisone &lt; 6 month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3891" w14:textId="5D591352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14-0.34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D86E" w14:textId="6D076AC6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F84A" w14:textId="1E60D157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4-0.1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D9F8" w14:textId="0BBF972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C394" w14:textId="6BD163E4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(0.07-0.24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F65B" w14:textId="12AC45B6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E8FB" w14:textId="2DDD106A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(0.17-0.7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E2EA" w14:textId="60835C1D" w:rsidR="00024028" w:rsidRPr="00024028" w:rsidRDefault="00024028" w:rsidP="00024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240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A37098" w:rsidRPr="00E31065" w14:paraId="2824B7D8" w14:textId="77777777" w:rsidTr="00815F22">
        <w:trPr>
          <w:trHeight w:val="280"/>
        </w:trPr>
        <w:tc>
          <w:tcPr>
            <w:tcW w:w="157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836" w14:textId="21329CAE" w:rsidR="00A37098" w:rsidRPr="009F27A2" w:rsidRDefault="00A37098" w:rsidP="00E3106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QP4-ab</w:t>
            </w:r>
            <w:r w:rsidR="003B20F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D302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i-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quaporin-4 antibody; </w:t>
            </w:r>
            <w:r w:rsidR="00FD3022" w:rsidRPr="00FD302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ON = optic neuritis; TM = transverse myelitis; EDSS = Expanded Disability Status Scale; 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DSS</w:t>
            </w:r>
            <w:r w:rsidR="003B20F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Expanded Disability Status Scale; IVMP</w:t>
            </w:r>
            <w:r w:rsidR="003B20F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ntravenous methylprednisolone. *</w:t>
            </w:r>
            <w:r w:rsidR="00E460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&lt; 0</w:t>
            </w:r>
            <w:r w:rsidR="000B17B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, **</w:t>
            </w:r>
            <w:r w:rsidR="00E460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&lt; 0</w:t>
            </w:r>
            <w:r w:rsidR="000B17B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, ***</w:t>
            </w:r>
            <w:r w:rsidR="00E460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&lt; 0</w:t>
            </w:r>
            <w:r w:rsidR="000B17B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9F27A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1.</w:t>
            </w:r>
          </w:p>
        </w:tc>
      </w:tr>
    </w:tbl>
    <w:p w14:paraId="23ADA659" w14:textId="77777777" w:rsidR="00A37098" w:rsidRDefault="00A37098" w:rsidP="00C63D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365BE" w14:textId="77777777" w:rsidR="00A37098" w:rsidRDefault="00A37098" w:rsidP="00C63D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24112" w14:textId="77777777" w:rsidR="00A37098" w:rsidRDefault="00A37098" w:rsidP="009C6F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F6F05C" w14:textId="77777777" w:rsidR="00A37098" w:rsidRDefault="00A37098" w:rsidP="00C63D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7098" w:rsidSect="005A38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13FBA" w14:textId="77777777" w:rsidR="00926C29" w:rsidRDefault="00926C29">
      <w:r>
        <w:separator/>
      </w:r>
    </w:p>
  </w:endnote>
  <w:endnote w:type="continuationSeparator" w:id="0">
    <w:p w14:paraId="6D1E139C" w14:textId="77777777" w:rsidR="00926C29" w:rsidRDefault="00926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5F71E" w14:textId="77777777" w:rsidR="00926C29" w:rsidRDefault="00926C29">
      <w:r>
        <w:separator/>
      </w:r>
    </w:p>
  </w:footnote>
  <w:footnote w:type="continuationSeparator" w:id="0">
    <w:p w14:paraId="2077B857" w14:textId="77777777" w:rsidR="00926C29" w:rsidRDefault="00926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35C6"/>
    <w:multiLevelType w:val="hybridMultilevel"/>
    <w:tmpl w:val="C8D41608"/>
    <w:lvl w:ilvl="0" w:tplc="9F0C3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B20B2C"/>
    <w:multiLevelType w:val="hybridMultilevel"/>
    <w:tmpl w:val="864CA5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1B1CDA"/>
    <w:multiLevelType w:val="hybridMultilevel"/>
    <w:tmpl w:val="F5B49A1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351ECC"/>
    <w:multiLevelType w:val="hybridMultilevel"/>
    <w:tmpl w:val="7A92A8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9832BE"/>
    <w:multiLevelType w:val="hybridMultilevel"/>
    <w:tmpl w:val="B56C72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7098"/>
    <w:rsid w:val="00024028"/>
    <w:rsid w:val="00050A41"/>
    <w:rsid w:val="000615E4"/>
    <w:rsid w:val="000808A6"/>
    <w:rsid w:val="000877CC"/>
    <w:rsid w:val="000B17B2"/>
    <w:rsid w:val="000F1224"/>
    <w:rsid w:val="00142DAC"/>
    <w:rsid w:val="001946BD"/>
    <w:rsid w:val="001D0C83"/>
    <w:rsid w:val="001D4303"/>
    <w:rsid w:val="001D463D"/>
    <w:rsid w:val="0028552E"/>
    <w:rsid w:val="003010C1"/>
    <w:rsid w:val="003542B8"/>
    <w:rsid w:val="00364B97"/>
    <w:rsid w:val="00364E46"/>
    <w:rsid w:val="003B20F5"/>
    <w:rsid w:val="00404B15"/>
    <w:rsid w:val="004142A4"/>
    <w:rsid w:val="00442B4C"/>
    <w:rsid w:val="004450F3"/>
    <w:rsid w:val="00451372"/>
    <w:rsid w:val="004E3672"/>
    <w:rsid w:val="00517CAD"/>
    <w:rsid w:val="00572CF3"/>
    <w:rsid w:val="006011AD"/>
    <w:rsid w:val="00610997"/>
    <w:rsid w:val="00695DDE"/>
    <w:rsid w:val="006A37A4"/>
    <w:rsid w:val="006B0BF7"/>
    <w:rsid w:val="007315B2"/>
    <w:rsid w:val="00757689"/>
    <w:rsid w:val="007610B4"/>
    <w:rsid w:val="0076350B"/>
    <w:rsid w:val="007A369D"/>
    <w:rsid w:val="007A6672"/>
    <w:rsid w:val="007F0AD6"/>
    <w:rsid w:val="00815F22"/>
    <w:rsid w:val="00852B22"/>
    <w:rsid w:val="008644A3"/>
    <w:rsid w:val="0086553A"/>
    <w:rsid w:val="00886D68"/>
    <w:rsid w:val="008C57C8"/>
    <w:rsid w:val="009043CA"/>
    <w:rsid w:val="009168EB"/>
    <w:rsid w:val="00925491"/>
    <w:rsid w:val="00926C29"/>
    <w:rsid w:val="00962B25"/>
    <w:rsid w:val="009C6F3F"/>
    <w:rsid w:val="009F27A2"/>
    <w:rsid w:val="00A317E8"/>
    <w:rsid w:val="00A37098"/>
    <w:rsid w:val="00A92815"/>
    <w:rsid w:val="00AF5B9B"/>
    <w:rsid w:val="00B80569"/>
    <w:rsid w:val="00B94E75"/>
    <w:rsid w:val="00BA0853"/>
    <w:rsid w:val="00BA406D"/>
    <w:rsid w:val="00C004ED"/>
    <w:rsid w:val="00C73F69"/>
    <w:rsid w:val="00CB26E8"/>
    <w:rsid w:val="00CB7E77"/>
    <w:rsid w:val="00CB7FCA"/>
    <w:rsid w:val="00D6447E"/>
    <w:rsid w:val="00D85138"/>
    <w:rsid w:val="00E0073E"/>
    <w:rsid w:val="00E4607A"/>
    <w:rsid w:val="00E7658C"/>
    <w:rsid w:val="00ED6475"/>
    <w:rsid w:val="00F633A7"/>
    <w:rsid w:val="00F87DE5"/>
    <w:rsid w:val="00FD3022"/>
    <w:rsid w:val="00FD3E39"/>
    <w:rsid w:val="00FE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2B08C"/>
  <w15:chartTrackingRefBased/>
  <w15:docId w15:val="{A7B0112C-473E-4F19-B1FF-F6B0F0BA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098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370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370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370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3709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3709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370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7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0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098"/>
    <w:rPr>
      <w:sz w:val="18"/>
      <w:szCs w:val="18"/>
    </w:rPr>
  </w:style>
  <w:style w:type="character" w:customStyle="1" w:styleId="fontstyle01">
    <w:name w:val="fontstyle01"/>
    <w:basedOn w:val="DefaultParagraphFont"/>
    <w:rsid w:val="00A37098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0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09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70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0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0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098"/>
    <w:rPr>
      <w:b/>
      <w:bCs/>
    </w:rPr>
  </w:style>
  <w:style w:type="paragraph" w:styleId="Revision">
    <w:name w:val="Revision"/>
    <w:hidden/>
    <w:uiPriority w:val="99"/>
    <w:semiHidden/>
    <w:rsid w:val="00A37098"/>
  </w:style>
  <w:style w:type="character" w:customStyle="1" w:styleId="17">
    <w:name w:val="17"/>
    <w:qFormat/>
    <w:rsid w:val="00A37098"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A37098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3709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37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302CE-277D-406E-8770-3C0C9E103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iang_huashan@163.com</dc:creator>
  <cp:keywords/>
  <dc:description/>
  <cp:lastModifiedBy>Isobel Crouch</cp:lastModifiedBy>
  <cp:revision>37</cp:revision>
  <dcterms:created xsi:type="dcterms:W3CDTF">2021-05-10T03:47:00Z</dcterms:created>
  <dcterms:modified xsi:type="dcterms:W3CDTF">2022-03-10T09:25:00Z</dcterms:modified>
</cp:coreProperties>
</file>